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3752F6" w14:textId="6520E104" w:rsidR="003F7564" w:rsidRPr="00754646" w:rsidRDefault="003F7564" w:rsidP="00754646">
      <w:pPr>
        <w:spacing w:line="240" w:lineRule="auto"/>
        <w:jc w:val="center"/>
        <w:rPr>
          <w:rFonts w:eastAsiaTheme="minorEastAsia"/>
          <w:i/>
          <w:color w:val="auto"/>
          <w:sz w:val="28"/>
          <w:szCs w:val="24"/>
          <w:lang w:val="en-GB" w:eastAsia="zh-TW"/>
        </w:rPr>
      </w:pPr>
      <w:r w:rsidRPr="00754646">
        <w:rPr>
          <w:b/>
          <w:bCs/>
          <w:i/>
          <w:color w:val="auto"/>
          <w:sz w:val="28"/>
          <w:szCs w:val="24"/>
          <w:shd w:val="clear" w:color="auto" w:fill="FFFFFF"/>
          <w:lang w:val="en-GB"/>
        </w:rPr>
        <w:t>Supplementary material</w:t>
      </w:r>
    </w:p>
    <w:p w14:paraId="7C8FA12B" w14:textId="77777777" w:rsidR="00754646" w:rsidRDefault="00754646" w:rsidP="008829DA">
      <w:pPr>
        <w:snapToGrid w:val="0"/>
        <w:spacing w:line="480" w:lineRule="auto"/>
        <w:jc w:val="left"/>
        <w:rPr>
          <w:rFonts w:eastAsiaTheme="minorEastAsia"/>
          <w:bCs/>
          <w:color w:val="auto"/>
          <w:szCs w:val="18"/>
          <w:shd w:val="clear" w:color="auto" w:fill="FFFFFF"/>
          <w:lang w:eastAsia="zh-TW"/>
        </w:rPr>
      </w:pPr>
    </w:p>
    <w:p w14:paraId="2962C97E" w14:textId="39654187" w:rsidR="008829DA" w:rsidRPr="003F7564" w:rsidRDefault="003F7564" w:rsidP="008829DA">
      <w:pPr>
        <w:snapToGrid w:val="0"/>
        <w:spacing w:line="480" w:lineRule="auto"/>
        <w:jc w:val="left"/>
        <w:rPr>
          <w:bCs/>
          <w:color w:val="auto"/>
          <w:szCs w:val="18"/>
          <w:shd w:val="clear" w:color="auto" w:fill="FFFFFF"/>
        </w:rPr>
      </w:pPr>
      <w:r w:rsidRPr="003F7564">
        <w:rPr>
          <w:rFonts w:eastAsiaTheme="minorEastAsia"/>
          <w:bCs/>
          <w:color w:val="auto"/>
          <w:szCs w:val="18"/>
          <w:shd w:val="clear" w:color="auto" w:fill="FFFFFF"/>
          <w:lang w:eastAsia="zh-TW"/>
        </w:rPr>
        <w:t>T</w:t>
      </w:r>
      <w:r w:rsidRPr="003F7564">
        <w:rPr>
          <w:bCs/>
          <w:color w:val="auto"/>
          <w:szCs w:val="18"/>
          <w:shd w:val="clear" w:color="auto" w:fill="FFFFFF"/>
        </w:rPr>
        <w:t>he</w:t>
      </w:r>
      <w:r>
        <w:rPr>
          <w:bCs/>
          <w:color w:val="auto"/>
          <w:szCs w:val="18"/>
          <w:shd w:val="clear" w:color="auto" w:fill="FFFFFF"/>
        </w:rPr>
        <w:t xml:space="preserve"> Supplementary Material for this article can be found online.</w:t>
      </w:r>
    </w:p>
    <w:p w14:paraId="5ADC7401" w14:textId="6767B639" w:rsidR="00750790" w:rsidRPr="000C2A50" w:rsidRDefault="003F7564" w:rsidP="003F7564">
      <w:pPr>
        <w:spacing w:line="240" w:lineRule="auto"/>
        <w:rPr>
          <w:color w:val="auto"/>
          <w:szCs w:val="24"/>
          <w:lang w:val="en-GB"/>
        </w:rPr>
      </w:pPr>
      <w:bookmarkStart w:id="0" w:name="_GoBack"/>
      <w:bookmarkEnd w:id="0"/>
      <w:r>
        <w:rPr>
          <w:rFonts w:eastAsiaTheme="minorEastAsia"/>
          <w:b/>
          <w:color w:val="auto"/>
          <w:szCs w:val="24"/>
          <w:lang w:val="en-GB" w:eastAsia="zh-TW"/>
        </w:rPr>
        <w:t>Supplementary</w:t>
      </w:r>
      <w:r w:rsidRPr="000C2A50">
        <w:rPr>
          <w:b/>
          <w:color w:val="auto"/>
          <w:szCs w:val="24"/>
          <w:lang w:val="en-GB"/>
        </w:rPr>
        <w:t xml:space="preserve"> </w:t>
      </w:r>
      <w:r>
        <w:rPr>
          <w:b/>
          <w:color w:val="auto"/>
          <w:szCs w:val="24"/>
          <w:lang w:val="en-GB"/>
        </w:rPr>
        <w:t>Figure</w:t>
      </w:r>
      <w:r w:rsidRPr="000C2A50">
        <w:rPr>
          <w:b/>
          <w:color w:val="auto"/>
          <w:szCs w:val="24"/>
          <w:lang w:val="en-GB"/>
        </w:rPr>
        <w:t xml:space="preserve"> </w:t>
      </w:r>
      <w:r w:rsidR="003C613B">
        <w:rPr>
          <w:b/>
          <w:color w:val="auto"/>
          <w:lang w:val="en-GB"/>
        </w:rPr>
        <w:t>1</w:t>
      </w:r>
      <w:r w:rsidR="00750790" w:rsidRPr="000C2A50">
        <w:rPr>
          <w:b/>
          <w:color w:val="auto"/>
          <w:lang w:val="en-GB"/>
        </w:rPr>
        <w:t>.</w:t>
      </w:r>
      <w:r w:rsidR="00750790" w:rsidRPr="000C2A50">
        <w:rPr>
          <w:color w:val="auto"/>
          <w:lang w:val="en-GB"/>
        </w:rPr>
        <w:t xml:space="preserve"> </w:t>
      </w:r>
      <w:r w:rsidR="00750790" w:rsidRPr="000C2A50">
        <w:rPr>
          <w:color w:val="auto"/>
          <w:szCs w:val="24"/>
          <w:lang w:val="en-GB"/>
        </w:rPr>
        <w:t xml:space="preserve">Progression-free and overall survival curves stratified by the use of bevacizumab in subgroups of serous and clear cell histology in an early and advanced stage, tested by the log-rank test. </w:t>
      </w:r>
      <w:r w:rsidR="00750790" w:rsidRPr="000C2A50">
        <w:rPr>
          <w:b/>
          <w:color w:val="auto"/>
          <w:szCs w:val="24"/>
          <w:lang w:val="en-GB"/>
        </w:rPr>
        <w:t xml:space="preserve">(A) </w:t>
      </w:r>
      <w:r w:rsidR="00750790" w:rsidRPr="000C2A50">
        <w:rPr>
          <w:color w:val="auto"/>
          <w:szCs w:val="24"/>
          <w:lang w:val="en-GB"/>
        </w:rPr>
        <w:t>Early-stage clear cell carcinoma group,</w:t>
      </w:r>
      <w:r w:rsidR="00750790" w:rsidRPr="000C2A50">
        <w:rPr>
          <w:b/>
          <w:color w:val="auto"/>
          <w:szCs w:val="24"/>
          <w:lang w:val="en-GB"/>
        </w:rPr>
        <w:t xml:space="preserve"> (B) </w:t>
      </w:r>
      <w:r w:rsidR="00750790" w:rsidRPr="000C2A50">
        <w:rPr>
          <w:color w:val="auto"/>
          <w:szCs w:val="24"/>
          <w:lang w:val="en-GB"/>
        </w:rPr>
        <w:t xml:space="preserve">early-stage serous carcinoma group, </w:t>
      </w:r>
      <w:r w:rsidR="00750790" w:rsidRPr="000C2A50">
        <w:rPr>
          <w:b/>
          <w:color w:val="auto"/>
          <w:szCs w:val="24"/>
          <w:lang w:val="en-GB"/>
        </w:rPr>
        <w:t xml:space="preserve">(C) </w:t>
      </w:r>
      <w:r w:rsidR="00750790" w:rsidRPr="000C2A50">
        <w:rPr>
          <w:color w:val="auto"/>
          <w:szCs w:val="24"/>
          <w:lang w:val="en-GB"/>
        </w:rPr>
        <w:t xml:space="preserve">advanced-stage clear cell carcinoma group, and </w:t>
      </w:r>
      <w:r w:rsidR="00750790" w:rsidRPr="000C2A50">
        <w:rPr>
          <w:b/>
          <w:color w:val="auto"/>
          <w:szCs w:val="24"/>
          <w:lang w:val="en-GB"/>
        </w:rPr>
        <w:t xml:space="preserve">(D) </w:t>
      </w:r>
      <w:r w:rsidR="00750790" w:rsidRPr="000C2A50">
        <w:rPr>
          <w:color w:val="auto"/>
          <w:szCs w:val="24"/>
          <w:lang w:val="en-GB"/>
        </w:rPr>
        <w:t>advanced-stage serous carcinoma group.</w:t>
      </w:r>
    </w:p>
    <w:p w14:paraId="35F158C3" w14:textId="0AF37017" w:rsidR="008829DA" w:rsidRPr="00794ADA" w:rsidRDefault="008829DA" w:rsidP="003F7564">
      <w:pPr>
        <w:spacing w:line="240" w:lineRule="auto"/>
        <w:rPr>
          <w:color w:val="auto"/>
          <w:szCs w:val="24"/>
        </w:rPr>
      </w:pPr>
      <w:r w:rsidRPr="00794ADA">
        <w:rPr>
          <w:color w:val="auto"/>
          <w:szCs w:val="24"/>
        </w:rPr>
        <w:t xml:space="preserve">stage serous carcinoma group; </w:t>
      </w:r>
      <w:r w:rsidRPr="00794ADA">
        <w:rPr>
          <w:b/>
          <w:color w:val="auto"/>
          <w:szCs w:val="24"/>
        </w:rPr>
        <w:t xml:space="preserve">(C) </w:t>
      </w:r>
      <w:r w:rsidRPr="00794ADA">
        <w:rPr>
          <w:color w:val="auto"/>
          <w:szCs w:val="24"/>
        </w:rPr>
        <w:t xml:space="preserve">advanced-stage clear cell carcinoma group; </w:t>
      </w:r>
      <w:r w:rsidRPr="00794ADA">
        <w:rPr>
          <w:b/>
          <w:color w:val="auto"/>
          <w:szCs w:val="24"/>
        </w:rPr>
        <w:t xml:space="preserve">(D) </w:t>
      </w:r>
      <w:r w:rsidRPr="00794ADA">
        <w:rPr>
          <w:color w:val="auto"/>
          <w:szCs w:val="24"/>
        </w:rPr>
        <w:t>advanced-stage serous carcinoma group</w:t>
      </w:r>
      <w:r w:rsidR="00BC56BB">
        <w:rPr>
          <w:color w:val="auto"/>
          <w:szCs w:val="24"/>
        </w:rPr>
        <w:t>.</w:t>
      </w:r>
    </w:p>
    <w:p w14:paraId="5BD0B689" w14:textId="77777777" w:rsidR="00962CAD" w:rsidRPr="008829DA" w:rsidRDefault="00962CAD" w:rsidP="003F7564">
      <w:pPr>
        <w:spacing w:line="240" w:lineRule="auto"/>
        <w:rPr>
          <w:szCs w:val="24"/>
        </w:rPr>
      </w:pPr>
    </w:p>
    <w:p w14:paraId="08814EAD" w14:textId="76B325CA" w:rsidR="007830A6" w:rsidRPr="00D341EA" w:rsidRDefault="007830A6" w:rsidP="003F7564">
      <w:pPr>
        <w:spacing w:line="240" w:lineRule="auto"/>
        <w:rPr>
          <w:rFonts w:eastAsiaTheme="minorEastAsia"/>
          <w:b/>
          <w:szCs w:val="24"/>
          <w:lang w:eastAsia="zh-TW"/>
        </w:rPr>
      </w:pPr>
    </w:p>
    <w:sectPr w:rsidR="007830A6" w:rsidRPr="00D341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73D7E" w14:textId="77777777" w:rsidR="002642C7" w:rsidRDefault="002642C7" w:rsidP="00666799">
      <w:pPr>
        <w:spacing w:line="240" w:lineRule="auto"/>
      </w:pPr>
      <w:r>
        <w:separator/>
      </w:r>
    </w:p>
  </w:endnote>
  <w:endnote w:type="continuationSeparator" w:id="0">
    <w:p w14:paraId="738C2FEC" w14:textId="77777777" w:rsidR="002642C7" w:rsidRDefault="002642C7" w:rsidP="0066679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47BF9" w14:textId="77777777" w:rsidR="002642C7" w:rsidRDefault="002642C7" w:rsidP="00666799">
      <w:pPr>
        <w:spacing w:line="240" w:lineRule="auto"/>
      </w:pPr>
      <w:r>
        <w:separator/>
      </w:r>
    </w:p>
  </w:footnote>
  <w:footnote w:type="continuationSeparator" w:id="0">
    <w:p w14:paraId="61FF8057" w14:textId="77777777" w:rsidR="002642C7" w:rsidRDefault="002642C7" w:rsidP="0066679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4733E"/>
    <w:multiLevelType w:val="multilevel"/>
    <w:tmpl w:val="4DC86C7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B831BD1"/>
    <w:multiLevelType w:val="hybridMultilevel"/>
    <w:tmpl w:val="D27A252E"/>
    <w:lvl w:ilvl="0" w:tplc="DA081486">
      <w:start w:val="1"/>
      <w:numFmt w:val="decimal"/>
      <w:lvlText w:val="[%1]"/>
      <w:lvlJc w:val="left"/>
      <w:pPr>
        <w:ind w:left="480" w:hanging="480"/>
      </w:pPr>
      <w:rPr>
        <w:rFonts w:hint="eastAsia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B2F7DC2"/>
    <w:multiLevelType w:val="multilevel"/>
    <w:tmpl w:val="793EBE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726F54D9"/>
    <w:multiLevelType w:val="multilevel"/>
    <w:tmpl w:val="815C3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23D"/>
    <w:rsid w:val="000001E6"/>
    <w:rsid w:val="00006925"/>
    <w:rsid w:val="00011BBD"/>
    <w:rsid w:val="00023996"/>
    <w:rsid w:val="00036067"/>
    <w:rsid w:val="0004196B"/>
    <w:rsid w:val="00042E69"/>
    <w:rsid w:val="00043713"/>
    <w:rsid w:val="00044E2A"/>
    <w:rsid w:val="00045E22"/>
    <w:rsid w:val="00051650"/>
    <w:rsid w:val="00053828"/>
    <w:rsid w:val="00057FA5"/>
    <w:rsid w:val="00062FD4"/>
    <w:rsid w:val="0006631E"/>
    <w:rsid w:val="00066D5F"/>
    <w:rsid w:val="000702E6"/>
    <w:rsid w:val="000739E4"/>
    <w:rsid w:val="00073BAE"/>
    <w:rsid w:val="000742AE"/>
    <w:rsid w:val="00075FE4"/>
    <w:rsid w:val="00084326"/>
    <w:rsid w:val="000859E6"/>
    <w:rsid w:val="000A2F3B"/>
    <w:rsid w:val="000A7EAF"/>
    <w:rsid w:val="000A7F43"/>
    <w:rsid w:val="000B18A1"/>
    <w:rsid w:val="000B3351"/>
    <w:rsid w:val="000C1217"/>
    <w:rsid w:val="000C27E7"/>
    <w:rsid w:val="000C2C2E"/>
    <w:rsid w:val="000D0D80"/>
    <w:rsid w:val="000D38C7"/>
    <w:rsid w:val="000E1113"/>
    <w:rsid w:val="000E1889"/>
    <w:rsid w:val="000E36E8"/>
    <w:rsid w:val="000F09E1"/>
    <w:rsid w:val="0010137F"/>
    <w:rsid w:val="001017C5"/>
    <w:rsid w:val="001026FC"/>
    <w:rsid w:val="001030CD"/>
    <w:rsid w:val="001240C2"/>
    <w:rsid w:val="00124341"/>
    <w:rsid w:val="00125139"/>
    <w:rsid w:val="00132F93"/>
    <w:rsid w:val="0013424C"/>
    <w:rsid w:val="001370D1"/>
    <w:rsid w:val="00142C17"/>
    <w:rsid w:val="00147DA9"/>
    <w:rsid w:val="001515BD"/>
    <w:rsid w:val="00153202"/>
    <w:rsid w:val="001543B6"/>
    <w:rsid w:val="0015620D"/>
    <w:rsid w:val="00156A71"/>
    <w:rsid w:val="0017136E"/>
    <w:rsid w:val="00175044"/>
    <w:rsid w:val="001755AA"/>
    <w:rsid w:val="00183A0A"/>
    <w:rsid w:val="001A150B"/>
    <w:rsid w:val="001A44BA"/>
    <w:rsid w:val="001A63C0"/>
    <w:rsid w:val="001B2CAB"/>
    <w:rsid w:val="001C291E"/>
    <w:rsid w:val="001C2C04"/>
    <w:rsid w:val="001C3E5E"/>
    <w:rsid w:val="001C5EBC"/>
    <w:rsid w:val="001D0224"/>
    <w:rsid w:val="001D2EAF"/>
    <w:rsid w:val="001D3F0A"/>
    <w:rsid w:val="001E0485"/>
    <w:rsid w:val="001E3758"/>
    <w:rsid w:val="001E3C48"/>
    <w:rsid w:val="001E3DDC"/>
    <w:rsid w:val="001E747F"/>
    <w:rsid w:val="001F1928"/>
    <w:rsid w:val="001F2E95"/>
    <w:rsid w:val="00200966"/>
    <w:rsid w:val="00211EE1"/>
    <w:rsid w:val="00212D69"/>
    <w:rsid w:val="00213FEA"/>
    <w:rsid w:val="0021692E"/>
    <w:rsid w:val="00220035"/>
    <w:rsid w:val="00220F74"/>
    <w:rsid w:val="0023717C"/>
    <w:rsid w:val="0023744C"/>
    <w:rsid w:val="00240950"/>
    <w:rsid w:val="00240A86"/>
    <w:rsid w:val="00242127"/>
    <w:rsid w:val="00246E5F"/>
    <w:rsid w:val="00257DF5"/>
    <w:rsid w:val="0026110E"/>
    <w:rsid w:val="00262F4F"/>
    <w:rsid w:val="002642C7"/>
    <w:rsid w:val="00267268"/>
    <w:rsid w:val="00270E50"/>
    <w:rsid w:val="00276C14"/>
    <w:rsid w:val="00277238"/>
    <w:rsid w:val="00282683"/>
    <w:rsid w:val="0029549E"/>
    <w:rsid w:val="00296116"/>
    <w:rsid w:val="002A1AE2"/>
    <w:rsid w:val="002A35F4"/>
    <w:rsid w:val="002A5D88"/>
    <w:rsid w:val="002A6EBA"/>
    <w:rsid w:val="002A708A"/>
    <w:rsid w:val="002B34F1"/>
    <w:rsid w:val="002B3516"/>
    <w:rsid w:val="002B64D9"/>
    <w:rsid w:val="002D61E8"/>
    <w:rsid w:val="002E5F33"/>
    <w:rsid w:val="002E7756"/>
    <w:rsid w:val="002F2491"/>
    <w:rsid w:val="003013DA"/>
    <w:rsid w:val="00302B87"/>
    <w:rsid w:val="00305606"/>
    <w:rsid w:val="0030753F"/>
    <w:rsid w:val="00310269"/>
    <w:rsid w:val="003126C2"/>
    <w:rsid w:val="003235FC"/>
    <w:rsid w:val="00323C1E"/>
    <w:rsid w:val="00331821"/>
    <w:rsid w:val="00332ED0"/>
    <w:rsid w:val="003354FB"/>
    <w:rsid w:val="00335E6A"/>
    <w:rsid w:val="003538A4"/>
    <w:rsid w:val="00353CD1"/>
    <w:rsid w:val="003551CF"/>
    <w:rsid w:val="003566ED"/>
    <w:rsid w:val="00362925"/>
    <w:rsid w:val="00365818"/>
    <w:rsid w:val="00370934"/>
    <w:rsid w:val="003840DB"/>
    <w:rsid w:val="00385494"/>
    <w:rsid w:val="00386176"/>
    <w:rsid w:val="0039087F"/>
    <w:rsid w:val="003930F1"/>
    <w:rsid w:val="003A2E59"/>
    <w:rsid w:val="003A60BA"/>
    <w:rsid w:val="003B3098"/>
    <w:rsid w:val="003B4FEE"/>
    <w:rsid w:val="003B5D8D"/>
    <w:rsid w:val="003B6501"/>
    <w:rsid w:val="003C2D90"/>
    <w:rsid w:val="003C342A"/>
    <w:rsid w:val="003C613B"/>
    <w:rsid w:val="003D222A"/>
    <w:rsid w:val="003D3F18"/>
    <w:rsid w:val="003D46B0"/>
    <w:rsid w:val="003D77F1"/>
    <w:rsid w:val="003E0969"/>
    <w:rsid w:val="003E0E08"/>
    <w:rsid w:val="003E71F0"/>
    <w:rsid w:val="003F17C6"/>
    <w:rsid w:val="003F2F9E"/>
    <w:rsid w:val="003F566E"/>
    <w:rsid w:val="003F6760"/>
    <w:rsid w:val="003F68CD"/>
    <w:rsid w:val="003F7564"/>
    <w:rsid w:val="0040258F"/>
    <w:rsid w:val="00407FE3"/>
    <w:rsid w:val="00412899"/>
    <w:rsid w:val="0041369A"/>
    <w:rsid w:val="00415D37"/>
    <w:rsid w:val="0041798E"/>
    <w:rsid w:val="0042053F"/>
    <w:rsid w:val="0042208A"/>
    <w:rsid w:val="00430E10"/>
    <w:rsid w:val="004359CD"/>
    <w:rsid w:val="00436ED8"/>
    <w:rsid w:val="00440332"/>
    <w:rsid w:val="00441690"/>
    <w:rsid w:val="00445707"/>
    <w:rsid w:val="00447CB7"/>
    <w:rsid w:val="004541EF"/>
    <w:rsid w:val="004551F8"/>
    <w:rsid w:val="00456B4B"/>
    <w:rsid w:val="00456E20"/>
    <w:rsid w:val="004604CC"/>
    <w:rsid w:val="00475434"/>
    <w:rsid w:val="00480482"/>
    <w:rsid w:val="00491677"/>
    <w:rsid w:val="004A0017"/>
    <w:rsid w:val="004A533E"/>
    <w:rsid w:val="004B0E54"/>
    <w:rsid w:val="004B2A66"/>
    <w:rsid w:val="004B2C19"/>
    <w:rsid w:val="004B3A26"/>
    <w:rsid w:val="004B63A6"/>
    <w:rsid w:val="004B7852"/>
    <w:rsid w:val="004B7D94"/>
    <w:rsid w:val="004C1C9D"/>
    <w:rsid w:val="004D539C"/>
    <w:rsid w:val="004D578A"/>
    <w:rsid w:val="004E05DA"/>
    <w:rsid w:val="004E13F8"/>
    <w:rsid w:val="004E2193"/>
    <w:rsid w:val="004E6F45"/>
    <w:rsid w:val="004F10D6"/>
    <w:rsid w:val="004F14B7"/>
    <w:rsid w:val="004F1F8B"/>
    <w:rsid w:val="004F275F"/>
    <w:rsid w:val="004F33E9"/>
    <w:rsid w:val="004F4A12"/>
    <w:rsid w:val="004F7B74"/>
    <w:rsid w:val="005019DB"/>
    <w:rsid w:val="00504AE8"/>
    <w:rsid w:val="005139BC"/>
    <w:rsid w:val="00513F23"/>
    <w:rsid w:val="00516815"/>
    <w:rsid w:val="00523713"/>
    <w:rsid w:val="00540E3E"/>
    <w:rsid w:val="005456DD"/>
    <w:rsid w:val="00556B0A"/>
    <w:rsid w:val="0056022F"/>
    <w:rsid w:val="00562037"/>
    <w:rsid w:val="005626E7"/>
    <w:rsid w:val="005635BC"/>
    <w:rsid w:val="00565DE3"/>
    <w:rsid w:val="00573493"/>
    <w:rsid w:val="00577350"/>
    <w:rsid w:val="005806D9"/>
    <w:rsid w:val="005839FD"/>
    <w:rsid w:val="0058623D"/>
    <w:rsid w:val="00597AA8"/>
    <w:rsid w:val="005A1F1A"/>
    <w:rsid w:val="005A33DD"/>
    <w:rsid w:val="005C0FEF"/>
    <w:rsid w:val="005C171C"/>
    <w:rsid w:val="005C1B3D"/>
    <w:rsid w:val="005C791C"/>
    <w:rsid w:val="005C7E8A"/>
    <w:rsid w:val="005E3B74"/>
    <w:rsid w:val="005E640B"/>
    <w:rsid w:val="005E6668"/>
    <w:rsid w:val="005F1E9F"/>
    <w:rsid w:val="005F31F6"/>
    <w:rsid w:val="00601D17"/>
    <w:rsid w:val="00602941"/>
    <w:rsid w:val="00603F1C"/>
    <w:rsid w:val="006063D6"/>
    <w:rsid w:val="006078DF"/>
    <w:rsid w:val="00607EB8"/>
    <w:rsid w:val="00612FE3"/>
    <w:rsid w:val="006154B8"/>
    <w:rsid w:val="006155E0"/>
    <w:rsid w:val="006163A4"/>
    <w:rsid w:val="00624412"/>
    <w:rsid w:val="006302BB"/>
    <w:rsid w:val="00630A7B"/>
    <w:rsid w:val="00636BE6"/>
    <w:rsid w:val="00642333"/>
    <w:rsid w:val="006514DB"/>
    <w:rsid w:val="00651620"/>
    <w:rsid w:val="00651925"/>
    <w:rsid w:val="00653B1C"/>
    <w:rsid w:val="00657C5D"/>
    <w:rsid w:val="00660366"/>
    <w:rsid w:val="006621FA"/>
    <w:rsid w:val="00664134"/>
    <w:rsid w:val="00664C6B"/>
    <w:rsid w:val="00666799"/>
    <w:rsid w:val="00670400"/>
    <w:rsid w:val="00671487"/>
    <w:rsid w:val="00672F79"/>
    <w:rsid w:val="00674C08"/>
    <w:rsid w:val="00675982"/>
    <w:rsid w:val="00677A0C"/>
    <w:rsid w:val="006814D8"/>
    <w:rsid w:val="00687233"/>
    <w:rsid w:val="00690A21"/>
    <w:rsid w:val="00690A61"/>
    <w:rsid w:val="006934E0"/>
    <w:rsid w:val="006B60D7"/>
    <w:rsid w:val="006C0ED0"/>
    <w:rsid w:val="006C5246"/>
    <w:rsid w:val="006C6A7C"/>
    <w:rsid w:val="006E3113"/>
    <w:rsid w:val="006F3E1D"/>
    <w:rsid w:val="006F45F5"/>
    <w:rsid w:val="006F57C2"/>
    <w:rsid w:val="0070415D"/>
    <w:rsid w:val="00704ABE"/>
    <w:rsid w:val="007109BF"/>
    <w:rsid w:val="0071229B"/>
    <w:rsid w:val="00722178"/>
    <w:rsid w:val="00724BDB"/>
    <w:rsid w:val="00726F6C"/>
    <w:rsid w:val="00727DDA"/>
    <w:rsid w:val="00730332"/>
    <w:rsid w:val="00730C03"/>
    <w:rsid w:val="007342CB"/>
    <w:rsid w:val="00734BA1"/>
    <w:rsid w:val="007434AB"/>
    <w:rsid w:val="007438BF"/>
    <w:rsid w:val="00743D1E"/>
    <w:rsid w:val="00745B97"/>
    <w:rsid w:val="00750790"/>
    <w:rsid w:val="0075340B"/>
    <w:rsid w:val="00753D8E"/>
    <w:rsid w:val="00754646"/>
    <w:rsid w:val="00754EB2"/>
    <w:rsid w:val="00756327"/>
    <w:rsid w:val="007649C6"/>
    <w:rsid w:val="00765067"/>
    <w:rsid w:val="0076799F"/>
    <w:rsid w:val="00774DDB"/>
    <w:rsid w:val="00775386"/>
    <w:rsid w:val="00780171"/>
    <w:rsid w:val="00782DA7"/>
    <w:rsid w:val="007830A6"/>
    <w:rsid w:val="00783C76"/>
    <w:rsid w:val="00784910"/>
    <w:rsid w:val="00786E9D"/>
    <w:rsid w:val="00787E8F"/>
    <w:rsid w:val="007904CA"/>
    <w:rsid w:val="0079099D"/>
    <w:rsid w:val="007944D0"/>
    <w:rsid w:val="00796C20"/>
    <w:rsid w:val="007A0219"/>
    <w:rsid w:val="007A475D"/>
    <w:rsid w:val="007A55EC"/>
    <w:rsid w:val="007B462E"/>
    <w:rsid w:val="007B4A46"/>
    <w:rsid w:val="007B57F2"/>
    <w:rsid w:val="007B5C41"/>
    <w:rsid w:val="007C03E0"/>
    <w:rsid w:val="007D2AAC"/>
    <w:rsid w:val="007D47D1"/>
    <w:rsid w:val="007E2198"/>
    <w:rsid w:val="007E6309"/>
    <w:rsid w:val="007F23CC"/>
    <w:rsid w:val="007F55D7"/>
    <w:rsid w:val="00800D4C"/>
    <w:rsid w:val="00802992"/>
    <w:rsid w:val="00806788"/>
    <w:rsid w:val="00820ED6"/>
    <w:rsid w:val="00820F4D"/>
    <w:rsid w:val="0082185E"/>
    <w:rsid w:val="00827E93"/>
    <w:rsid w:val="00830792"/>
    <w:rsid w:val="008344A4"/>
    <w:rsid w:val="00840F4A"/>
    <w:rsid w:val="008421E2"/>
    <w:rsid w:val="00844DA8"/>
    <w:rsid w:val="008508F8"/>
    <w:rsid w:val="0085196A"/>
    <w:rsid w:val="0085236D"/>
    <w:rsid w:val="008530FF"/>
    <w:rsid w:val="00855057"/>
    <w:rsid w:val="00861161"/>
    <w:rsid w:val="00862B53"/>
    <w:rsid w:val="00864977"/>
    <w:rsid w:val="008713C5"/>
    <w:rsid w:val="00873881"/>
    <w:rsid w:val="00880E67"/>
    <w:rsid w:val="008829DA"/>
    <w:rsid w:val="008867E3"/>
    <w:rsid w:val="00891449"/>
    <w:rsid w:val="00891CFC"/>
    <w:rsid w:val="008927BF"/>
    <w:rsid w:val="00892C4C"/>
    <w:rsid w:val="0089561A"/>
    <w:rsid w:val="008977A6"/>
    <w:rsid w:val="008A12E1"/>
    <w:rsid w:val="008A4A8F"/>
    <w:rsid w:val="008A750E"/>
    <w:rsid w:val="008B45D9"/>
    <w:rsid w:val="008B67A9"/>
    <w:rsid w:val="008C1E13"/>
    <w:rsid w:val="008C2C5A"/>
    <w:rsid w:val="008C4623"/>
    <w:rsid w:val="008C5F92"/>
    <w:rsid w:val="008C61D2"/>
    <w:rsid w:val="008C733B"/>
    <w:rsid w:val="008D14A7"/>
    <w:rsid w:val="008D2337"/>
    <w:rsid w:val="008D5449"/>
    <w:rsid w:val="008E28AC"/>
    <w:rsid w:val="008E4A4C"/>
    <w:rsid w:val="008E5DE7"/>
    <w:rsid w:val="008E7569"/>
    <w:rsid w:val="008F1358"/>
    <w:rsid w:val="008F5A6C"/>
    <w:rsid w:val="008F6F21"/>
    <w:rsid w:val="00902685"/>
    <w:rsid w:val="00905D9E"/>
    <w:rsid w:val="00917409"/>
    <w:rsid w:val="00931F50"/>
    <w:rsid w:val="009329DC"/>
    <w:rsid w:val="00932C4B"/>
    <w:rsid w:val="00932D45"/>
    <w:rsid w:val="00934C0A"/>
    <w:rsid w:val="00935715"/>
    <w:rsid w:val="009415A1"/>
    <w:rsid w:val="00942E9F"/>
    <w:rsid w:val="00952AB8"/>
    <w:rsid w:val="00962CAD"/>
    <w:rsid w:val="00963760"/>
    <w:rsid w:val="009643B3"/>
    <w:rsid w:val="00970128"/>
    <w:rsid w:val="00971B65"/>
    <w:rsid w:val="00981514"/>
    <w:rsid w:val="009818D9"/>
    <w:rsid w:val="00985D92"/>
    <w:rsid w:val="00991D8A"/>
    <w:rsid w:val="00996A12"/>
    <w:rsid w:val="009970C2"/>
    <w:rsid w:val="009A1FFC"/>
    <w:rsid w:val="009B36A3"/>
    <w:rsid w:val="009C6040"/>
    <w:rsid w:val="009C7C36"/>
    <w:rsid w:val="009D6CD5"/>
    <w:rsid w:val="009E19E0"/>
    <w:rsid w:val="009E2F2E"/>
    <w:rsid w:val="009E4B24"/>
    <w:rsid w:val="009E64AD"/>
    <w:rsid w:val="009F4DC4"/>
    <w:rsid w:val="00A079AA"/>
    <w:rsid w:val="00A14660"/>
    <w:rsid w:val="00A17DEA"/>
    <w:rsid w:val="00A255CE"/>
    <w:rsid w:val="00A256C8"/>
    <w:rsid w:val="00A269E8"/>
    <w:rsid w:val="00A32B8E"/>
    <w:rsid w:val="00A36756"/>
    <w:rsid w:val="00A411FB"/>
    <w:rsid w:val="00A4193F"/>
    <w:rsid w:val="00A4549C"/>
    <w:rsid w:val="00A45FBD"/>
    <w:rsid w:val="00A53586"/>
    <w:rsid w:val="00A7342F"/>
    <w:rsid w:val="00A76999"/>
    <w:rsid w:val="00A83451"/>
    <w:rsid w:val="00A868E7"/>
    <w:rsid w:val="00A91214"/>
    <w:rsid w:val="00A91524"/>
    <w:rsid w:val="00A96874"/>
    <w:rsid w:val="00A9690A"/>
    <w:rsid w:val="00AA0128"/>
    <w:rsid w:val="00AA0672"/>
    <w:rsid w:val="00AA24EA"/>
    <w:rsid w:val="00AA2F29"/>
    <w:rsid w:val="00AA3FB8"/>
    <w:rsid w:val="00AA4A8E"/>
    <w:rsid w:val="00AB033B"/>
    <w:rsid w:val="00AB4EAD"/>
    <w:rsid w:val="00AC0F44"/>
    <w:rsid w:val="00AC3909"/>
    <w:rsid w:val="00AC3E86"/>
    <w:rsid w:val="00AC4A07"/>
    <w:rsid w:val="00AD45EC"/>
    <w:rsid w:val="00AD4B3B"/>
    <w:rsid w:val="00AD5D09"/>
    <w:rsid w:val="00AD66AE"/>
    <w:rsid w:val="00AE51F4"/>
    <w:rsid w:val="00AF0728"/>
    <w:rsid w:val="00AF0DB4"/>
    <w:rsid w:val="00AF344E"/>
    <w:rsid w:val="00B14911"/>
    <w:rsid w:val="00B16E51"/>
    <w:rsid w:val="00B21734"/>
    <w:rsid w:val="00B2654E"/>
    <w:rsid w:val="00B47439"/>
    <w:rsid w:val="00B50013"/>
    <w:rsid w:val="00B50776"/>
    <w:rsid w:val="00B56A00"/>
    <w:rsid w:val="00B610AD"/>
    <w:rsid w:val="00B62578"/>
    <w:rsid w:val="00B638E9"/>
    <w:rsid w:val="00B678B6"/>
    <w:rsid w:val="00B70D9C"/>
    <w:rsid w:val="00B75F15"/>
    <w:rsid w:val="00B76636"/>
    <w:rsid w:val="00B77DED"/>
    <w:rsid w:val="00B83241"/>
    <w:rsid w:val="00B91177"/>
    <w:rsid w:val="00B9371F"/>
    <w:rsid w:val="00B94D72"/>
    <w:rsid w:val="00B95720"/>
    <w:rsid w:val="00B9670F"/>
    <w:rsid w:val="00BA0404"/>
    <w:rsid w:val="00BA19D4"/>
    <w:rsid w:val="00BA273A"/>
    <w:rsid w:val="00BA2E47"/>
    <w:rsid w:val="00BA4194"/>
    <w:rsid w:val="00BA50FF"/>
    <w:rsid w:val="00BB0219"/>
    <w:rsid w:val="00BB0311"/>
    <w:rsid w:val="00BB2BD4"/>
    <w:rsid w:val="00BB5F58"/>
    <w:rsid w:val="00BB7430"/>
    <w:rsid w:val="00BC3295"/>
    <w:rsid w:val="00BC56BB"/>
    <w:rsid w:val="00BC72D5"/>
    <w:rsid w:val="00BD30E1"/>
    <w:rsid w:val="00BD4049"/>
    <w:rsid w:val="00BE2C8D"/>
    <w:rsid w:val="00BE3D3F"/>
    <w:rsid w:val="00BF0BCF"/>
    <w:rsid w:val="00BF2520"/>
    <w:rsid w:val="00BF7A57"/>
    <w:rsid w:val="00C00CBC"/>
    <w:rsid w:val="00C06A48"/>
    <w:rsid w:val="00C14CD6"/>
    <w:rsid w:val="00C1708B"/>
    <w:rsid w:val="00C17C8B"/>
    <w:rsid w:val="00C20254"/>
    <w:rsid w:val="00C22FF7"/>
    <w:rsid w:val="00C23A27"/>
    <w:rsid w:val="00C24D44"/>
    <w:rsid w:val="00C261F6"/>
    <w:rsid w:val="00C30806"/>
    <w:rsid w:val="00C32AE8"/>
    <w:rsid w:val="00C32B30"/>
    <w:rsid w:val="00C33890"/>
    <w:rsid w:val="00C34FC6"/>
    <w:rsid w:val="00C41EA1"/>
    <w:rsid w:val="00C47622"/>
    <w:rsid w:val="00C56AAB"/>
    <w:rsid w:val="00C64435"/>
    <w:rsid w:val="00C74514"/>
    <w:rsid w:val="00C74FF3"/>
    <w:rsid w:val="00C77533"/>
    <w:rsid w:val="00C803FC"/>
    <w:rsid w:val="00C86E2D"/>
    <w:rsid w:val="00C87B06"/>
    <w:rsid w:val="00C93A35"/>
    <w:rsid w:val="00C97134"/>
    <w:rsid w:val="00CA2548"/>
    <w:rsid w:val="00CA40C7"/>
    <w:rsid w:val="00CA730D"/>
    <w:rsid w:val="00CA7F85"/>
    <w:rsid w:val="00CB00A6"/>
    <w:rsid w:val="00CB0140"/>
    <w:rsid w:val="00CB05C0"/>
    <w:rsid w:val="00CB7FD5"/>
    <w:rsid w:val="00CC0AC5"/>
    <w:rsid w:val="00CD16C7"/>
    <w:rsid w:val="00CD3C1E"/>
    <w:rsid w:val="00CD59A4"/>
    <w:rsid w:val="00CD66C7"/>
    <w:rsid w:val="00CE6FAD"/>
    <w:rsid w:val="00CE7DF6"/>
    <w:rsid w:val="00CF1D59"/>
    <w:rsid w:val="00CF24E8"/>
    <w:rsid w:val="00CF59E4"/>
    <w:rsid w:val="00D0103D"/>
    <w:rsid w:val="00D02347"/>
    <w:rsid w:val="00D06676"/>
    <w:rsid w:val="00D14DEE"/>
    <w:rsid w:val="00D213A7"/>
    <w:rsid w:val="00D2160D"/>
    <w:rsid w:val="00D2389F"/>
    <w:rsid w:val="00D2732A"/>
    <w:rsid w:val="00D341EA"/>
    <w:rsid w:val="00D352E5"/>
    <w:rsid w:val="00D43383"/>
    <w:rsid w:val="00D4471A"/>
    <w:rsid w:val="00D4523E"/>
    <w:rsid w:val="00D52685"/>
    <w:rsid w:val="00D54776"/>
    <w:rsid w:val="00D548C5"/>
    <w:rsid w:val="00D6168C"/>
    <w:rsid w:val="00D62784"/>
    <w:rsid w:val="00D703A9"/>
    <w:rsid w:val="00D734BC"/>
    <w:rsid w:val="00D802A8"/>
    <w:rsid w:val="00D80F11"/>
    <w:rsid w:val="00D84FD2"/>
    <w:rsid w:val="00D877A3"/>
    <w:rsid w:val="00D87BD6"/>
    <w:rsid w:val="00D91BE7"/>
    <w:rsid w:val="00DA05F4"/>
    <w:rsid w:val="00DA76D1"/>
    <w:rsid w:val="00DC133A"/>
    <w:rsid w:val="00DC3AA3"/>
    <w:rsid w:val="00DC3C76"/>
    <w:rsid w:val="00DC632C"/>
    <w:rsid w:val="00DC7D31"/>
    <w:rsid w:val="00DE3FF6"/>
    <w:rsid w:val="00DE770C"/>
    <w:rsid w:val="00DF3DD8"/>
    <w:rsid w:val="00DF5989"/>
    <w:rsid w:val="00DF7D00"/>
    <w:rsid w:val="00E01458"/>
    <w:rsid w:val="00E1046E"/>
    <w:rsid w:val="00E105A1"/>
    <w:rsid w:val="00E12BFF"/>
    <w:rsid w:val="00E1636E"/>
    <w:rsid w:val="00E223FB"/>
    <w:rsid w:val="00E22482"/>
    <w:rsid w:val="00E33BCB"/>
    <w:rsid w:val="00E36691"/>
    <w:rsid w:val="00E47BCA"/>
    <w:rsid w:val="00E50AD4"/>
    <w:rsid w:val="00E51673"/>
    <w:rsid w:val="00E562A2"/>
    <w:rsid w:val="00E566B2"/>
    <w:rsid w:val="00E61487"/>
    <w:rsid w:val="00E630F0"/>
    <w:rsid w:val="00E75AA1"/>
    <w:rsid w:val="00E75D7E"/>
    <w:rsid w:val="00E77D52"/>
    <w:rsid w:val="00E80B1C"/>
    <w:rsid w:val="00E81CC5"/>
    <w:rsid w:val="00E83F6F"/>
    <w:rsid w:val="00E925E6"/>
    <w:rsid w:val="00E94122"/>
    <w:rsid w:val="00E966E2"/>
    <w:rsid w:val="00E96A7E"/>
    <w:rsid w:val="00E977C4"/>
    <w:rsid w:val="00EA53C3"/>
    <w:rsid w:val="00EA6DF2"/>
    <w:rsid w:val="00EB0E31"/>
    <w:rsid w:val="00EB4129"/>
    <w:rsid w:val="00EB676E"/>
    <w:rsid w:val="00EB705C"/>
    <w:rsid w:val="00EC416B"/>
    <w:rsid w:val="00EC5D74"/>
    <w:rsid w:val="00EC651E"/>
    <w:rsid w:val="00EC7BAE"/>
    <w:rsid w:val="00ED35AB"/>
    <w:rsid w:val="00ED6A7A"/>
    <w:rsid w:val="00EE0872"/>
    <w:rsid w:val="00EE131E"/>
    <w:rsid w:val="00EE2F9A"/>
    <w:rsid w:val="00EF0148"/>
    <w:rsid w:val="00EF13C3"/>
    <w:rsid w:val="00F005B9"/>
    <w:rsid w:val="00F029C8"/>
    <w:rsid w:val="00F0386E"/>
    <w:rsid w:val="00F07196"/>
    <w:rsid w:val="00F15570"/>
    <w:rsid w:val="00F15921"/>
    <w:rsid w:val="00F1667F"/>
    <w:rsid w:val="00F177B0"/>
    <w:rsid w:val="00F2456A"/>
    <w:rsid w:val="00F3658F"/>
    <w:rsid w:val="00F37580"/>
    <w:rsid w:val="00F45D44"/>
    <w:rsid w:val="00F4622C"/>
    <w:rsid w:val="00F5044A"/>
    <w:rsid w:val="00F555E7"/>
    <w:rsid w:val="00F637A9"/>
    <w:rsid w:val="00F65D96"/>
    <w:rsid w:val="00F709D2"/>
    <w:rsid w:val="00F70F1B"/>
    <w:rsid w:val="00F82628"/>
    <w:rsid w:val="00F8644B"/>
    <w:rsid w:val="00F87CAC"/>
    <w:rsid w:val="00F9076F"/>
    <w:rsid w:val="00F9339C"/>
    <w:rsid w:val="00F97E05"/>
    <w:rsid w:val="00FA2792"/>
    <w:rsid w:val="00FA2D28"/>
    <w:rsid w:val="00FA325C"/>
    <w:rsid w:val="00FA5E76"/>
    <w:rsid w:val="00FB4A6D"/>
    <w:rsid w:val="00FB6483"/>
    <w:rsid w:val="00FC11B7"/>
    <w:rsid w:val="00FC1B36"/>
    <w:rsid w:val="00FC3A01"/>
    <w:rsid w:val="00FC5D6B"/>
    <w:rsid w:val="00FC7E6F"/>
    <w:rsid w:val="00FD111B"/>
    <w:rsid w:val="00FD13F4"/>
    <w:rsid w:val="00FD17A5"/>
    <w:rsid w:val="00FD1A48"/>
    <w:rsid w:val="00FD2634"/>
    <w:rsid w:val="00FD5D59"/>
    <w:rsid w:val="00FE0343"/>
    <w:rsid w:val="00FE6D44"/>
    <w:rsid w:val="00FF5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9BF92"/>
  <w15:chartTrackingRefBased/>
  <w15:docId w15:val="{808A9360-3B72-4F2B-B650-4E7ADE98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23D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1heading1">
    <w:name w:val="MDPI_2.1_heading1"/>
    <w:basedOn w:val="a"/>
    <w:qFormat/>
    <w:rsid w:val="0058623D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MDPI13authornames">
    <w:name w:val="MDPI_1.3_authornames"/>
    <w:basedOn w:val="a"/>
    <w:next w:val="a"/>
    <w:qFormat/>
    <w:rsid w:val="0058623D"/>
    <w:pPr>
      <w:adjustRightInd w:val="0"/>
      <w:snapToGrid w:val="0"/>
      <w:spacing w:after="120" w:line="260" w:lineRule="atLeast"/>
      <w:jc w:val="left"/>
    </w:pPr>
    <w:rPr>
      <w:rFonts w:ascii="Palatino Linotype" w:hAnsi="Palatino Linotype"/>
      <w:b/>
      <w:sz w:val="20"/>
      <w:szCs w:val="22"/>
      <w:lang w:bidi="en-US"/>
    </w:rPr>
  </w:style>
  <w:style w:type="character" w:styleId="a3">
    <w:name w:val="Emphasis"/>
    <w:uiPriority w:val="20"/>
    <w:qFormat/>
    <w:rsid w:val="00962CAD"/>
    <w:rPr>
      <w:b w:val="0"/>
      <w:bCs w:val="0"/>
      <w:i w:val="0"/>
      <w:iCs w:val="0"/>
      <w:color w:val="DD4B39"/>
    </w:rPr>
  </w:style>
  <w:style w:type="character" w:customStyle="1" w:styleId="st1">
    <w:name w:val="st1"/>
    <w:basedOn w:val="a0"/>
    <w:rsid w:val="00962CAD"/>
  </w:style>
  <w:style w:type="paragraph" w:styleId="a4">
    <w:name w:val="List Paragraph"/>
    <w:basedOn w:val="a"/>
    <w:uiPriority w:val="34"/>
    <w:qFormat/>
    <w:rsid w:val="00962CAD"/>
    <w:pPr>
      <w:ind w:leftChars="200" w:left="480"/>
    </w:pPr>
  </w:style>
  <w:style w:type="paragraph" w:customStyle="1" w:styleId="MDPI31text">
    <w:name w:val="MDPI_3.1_text"/>
    <w:qFormat/>
    <w:rsid w:val="00962CA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styleId="a5">
    <w:name w:val="Hyperlink"/>
    <w:basedOn w:val="a0"/>
    <w:uiPriority w:val="99"/>
    <w:semiHidden/>
    <w:unhideWhenUsed/>
    <w:rsid w:val="00353CD1"/>
    <w:rPr>
      <w:color w:val="0000FF"/>
      <w:u w:val="single"/>
    </w:rPr>
  </w:style>
  <w:style w:type="paragraph" w:customStyle="1" w:styleId="MDPI62Acknowledgments">
    <w:name w:val="MDPI_6.2_Acknowledgments"/>
    <w:qFormat/>
    <w:rsid w:val="00DF7D00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DF7D00"/>
    <w:pPr>
      <w:spacing w:before="240"/>
    </w:pPr>
    <w:rPr>
      <w:lang w:eastAsia="en-US"/>
    </w:rPr>
  </w:style>
  <w:style w:type="paragraph" w:customStyle="1" w:styleId="MDPI64CoI">
    <w:name w:val="MDPI_6.4_CoI"/>
    <w:basedOn w:val="MDPI62Acknowledgments"/>
    <w:qFormat/>
    <w:rsid w:val="00DF7D00"/>
  </w:style>
  <w:style w:type="paragraph" w:customStyle="1" w:styleId="MDPI51figurecaption">
    <w:name w:val="MDPI_5.1_figure_caption"/>
    <w:basedOn w:val="MDPI62Acknowledgments"/>
    <w:qFormat/>
    <w:rsid w:val="00704ABE"/>
    <w:pPr>
      <w:spacing w:after="240" w:line="260" w:lineRule="atLeast"/>
      <w:ind w:left="425" w:right="425"/>
    </w:pPr>
    <w:rPr>
      <w:snapToGrid/>
    </w:rPr>
  </w:style>
  <w:style w:type="paragraph" w:styleId="a6">
    <w:name w:val="header"/>
    <w:basedOn w:val="a"/>
    <w:link w:val="a7"/>
    <w:uiPriority w:val="99"/>
    <w:unhideWhenUsed/>
    <w:rsid w:val="006667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basedOn w:val="a0"/>
    <w:link w:val="a6"/>
    <w:uiPriority w:val="99"/>
    <w:rsid w:val="00666799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a8">
    <w:name w:val="footer"/>
    <w:basedOn w:val="a"/>
    <w:link w:val="a9"/>
    <w:uiPriority w:val="99"/>
    <w:unhideWhenUsed/>
    <w:rsid w:val="0066679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9">
    <w:name w:val="頁尾 字元"/>
    <w:basedOn w:val="a0"/>
    <w:link w:val="a8"/>
    <w:uiPriority w:val="99"/>
    <w:rsid w:val="00666799"/>
    <w:rPr>
      <w:rFonts w:ascii="Times New Roman" w:eastAsia="Times New Roman" w:hAnsi="Times New Roman" w:cs="Times New Roman"/>
      <w:color w:val="000000"/>
      <w:kern w:val="0"/>
      <w:sz w:val="20"/>
      <w:szCs w:val="20"/>
      <w:lang w:eastAsia="de-DE"/>
    </w:rPr>
  </w:style>
  <w:style w:type="paragraph" w:styleId="Web">
    <w:name w:val="Normal (Web)"/>
    <w:basedOn w:val="a"/>
    <w:uiPriority w:val="99"/>
    <w:semiHidden/>
    <w:unhideWhenUsed/>
    <w:rsid w:val="00862B53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color w:val="auto"/>
      <w:szCs w:val="24"/>
      <w:lang w:eastAsia="zh-TW"/>
    </w:rPr>
  </w:style>
  <w:style w:type="paragraph" w:customStyle="1" w:styleId="MDPI17abstract">
    <w:name w:val="MDPI_1.7_abstract"/>
    <w:basedOn w:val="a"/>
    <w:next w:val="a"/>
    <w:qFormat/>
    <w:rsid w:val="00E630F0"/>
    <w:pPr>
      <w:adjustRightInd w:val="0"/>
      <w:snapToGrid w:val="0"/>
      <w:spacing w:before="240" w:line="260" w:lineRule="atLeast"/>
      <w:ind w:left="113"/>
    </w:pPr>
    <w:rPr>
      <w:rFonts w:ascii="Palatino Linotype" w:hAnsi="Palatino Linotype"/>
      <w:sz w:val="20"/>
      <w:szCs w:val="22"/>
      <w:lang w:bidi="en-US"/>
    </w:rPr>
  </w:style>
  <w:style w:type="paragraph" w:styleId="aa">
    <w:name w:val="Balloon Text"/>
    <w:basedOn w:val="a"/>
    <w:link w:val="ab"/>
    <w:uiPriority w:val="99"/>
    <w:semiHidden/>
    <w:unhideWhenUsed/>
    <w:rsid w:val="008E28A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8E28AC"/>
    <w:rPr>
      <w:rFonts w:asciiTheme="majorHAnsi" w:eastAsiaTheme="majorEastAsia" w:hAnsiTheme="majorHAnsi" w:cstheme="majorBidi"/>
      <w:color w:val="000000"/>
      <w:kern w:val="0"/>
      <w:sz w:val="18"/>
      <w:szCs w:val="18"/>
      <w:lang w:eastAsia="de-DE"/>
    </w:rPr>
  </w:style>
  <w:style w:type="paragraph" w:customStyle="1" w:styleId="referencescopy1">
    <w:name w:val="referencescopy1"/>
    <w:basedOn w:val="a"/>
    <w:rsid w:val="00282683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color w:val="auto"/>
      <w:szCs w:val="24"/>
      <w:lang w:eastAsia="zh-TW"/>
    </w:rPr>
  </w:style>
  <w:style w:type="paragraph" w:customStyle="1" w:styleId="1">
    <w:name w:val="標題1"/>
    <w:basedOn w:val="a"/>
    <w:rsid w:val="00282683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color w:val="auto"/>
      <w:szCs w:val="24"/>
      <w:lang w:eastAsia="zh-TW"/>
    </w:rPr>
  </w:style>
  <w:style w:type="paragraph" w:customStyle="1" w:styleId="desc">
    <w:name w:val="desc"/>
    <w:basedOn w:val="a"/>
    <w:rsid w:val="00282683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color w:val="auto"/>
      <w:szCs w:val="24"/>
      <w:lang w:eastAsia="zh-TW"/>
    </w:rPr>
  </w:style>
  <w:style w:type="paragraph" w:customStyle="1" w:styleId="details">
    <w:name w:val="details"/>
    <w:basedOn w:val="a"/>
    <w:rsid w:val="00282683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color w:val="auto"/>
      <w:szCs w:val="24"/>
      <w:lang w:eastAsia="zh-TW"/>
    </w:rPr>
  </w:style>
  <w:style w:type="character" w:customStyle="1" w:styleId="nlmstring-name">
    <w:name w:val="nlm_string-name"/>
    <w:basedOn w:val="a0"/>
    <w:rsid w:val="00282683"/>
  </w:style>
  <w:style w:type="character" w:customStyle="1" w:styleId="journalname">
    <w:name w:val="journalname"/>
    <w:basedOn w:val="a0"/>
    <w:rsid w:val="00282683"/>
  </w:style>
  <w:style w:type="character" w:customStyle="1" w:styleId="year">
    <w:name w:val="year"/>
    <w:basedOn w:val="a0"/>
    <w:rsid w:val="00282683"/>
  </w:style>
  <w:style w:type="character" w:customStyle="1" w:styleId="volume">
    <w:name w:val="volume"/>
    <w:basedOn w:val="a0"/>
    <w:rsid w:val="00282683"/>
  </w:style>
  <w:style w:type="character" w:customStyle="1" w:styleId="issue">
    <w:name w:val="issue"/>
    <w:basedOn w:val="a0"/>
    <w:rsid w:val="00282683"/>
  </w:style>
  <w:style w:type="character" w:customStyle="1" w:styleId="page">
    <w:name w:val="page"/>
    <w:basedOn w:val="a0"/>
    <w:rsid w:val="00282683"/>
  </w:style>
  <w:style w:type="character" w:styleId="ac">
    <w:name w:val="annotation reference"/>
    <w:basedOn w:val="a0"/>
    <w:uiPriority w:val="99"/>
    <w:semiHidden/>
    <w:unhideWhenUsed/>
    <w:rsid w:val="00C87B06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87B06"/>
    <w:pPr>
      <w:jc w:val="left"/>
    </w:pPr>
  </w:style>
  <w:style w:type="character" w:customStyle="1" w:styleId="ae">
    <w:name w:val="註解文字 字元"/>
    <w:basedOn w:val="a0"/>
    <w:link w:val="ad"/>
    <w:uiPriority w:val="99"/>
    <w:semiHidden/>
    <w:rsid w:val="00C87B06"/>
    <w:rPr>
      <w:rFonts w:ascii="Times New Roman" w:eastAsia="Times New Roman" w:hAnsi="Times New Roman" w:cs="Times New Roman"/>
      <w:color w:val="000000"/>
      <w:kern w:val="0"/>
      <w:szCs w:val="20"/>
      <w:lang w:eastAsia="de-D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87B06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C87B06"/>
    <w:rPr>
      <w:rFonts w:ascii="Times New Roman" w:eastAsia="Times New Roman" w:hAnsi="Times New Roman" w:cs="Times New Roman"/>
      <w:b/>
      <w:bCs/>
      <w:color w:val="000000"/>
      <w:kern w:val="0"/>
      <w:szCs w:val="20"/>
      <w:lang w:eastAsia="de-DE"/>
    </w:rPr>
  </w:style>
  <w:style w:type="paragraph" w:customStyle="1" w:styleId="Pa27">
    <w:name w:val="Pa27"/>
    <w:basedOn w:val="a"/>
    <w:next w:val="a"/>
    <w:uiPriority w:val="99"/>
    <w:rsid w:val="003013DA"/>
    <w:pPr>
      <w:widowControl w:val="0"/>
      <w:autoSpaceDE w:val="0"/>
      <w:autoSpaceDN w:val="0"/>
      <w:adjustRightInd w:val="0"/>
      <w:spacing w:line="120" w:lineRule="atLeast"/>
      <w:jc w:val="left"/>
    </w:pPr>
    <w:rPr>
      <w:rFonts w:ascii="ITC Symbol Std Medium" w:eastAsia="ITC Symbol Std Medium" w:hAnsi="Calibri"/>
      <w:color w:val="auto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89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</dc:creator>
  <cp:keywords/>
  <dc:description/>
  <cp:lastModifiedBy>Huang</cp:lastModifiedBy>
  <cp:revision>18</cp:revision>
  <dcterms:created xsi:type="dcterms:W3CDTF">2020-01-25T14:27:00Z</dcterms:created>
  <dcterms:modified xsi:type="dcterms:W3CDTF">2020-03-10T15:27:00Z</dcterms:modified>
</cp:coreProperties>
</file>